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7056E" w14:textId="2CAB15BC" w:rsidR="00A349D3" w:rsidRPr="00824DB3" w:rsidRDefault="00781F8D" w:rsidP="00367CF0">
      <w:pPr>
        <w:ind w:right="-42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A349D3" w:rsidRPr="00824DB3">
        <w:rPr>
          <w:rFonts w:ascii="Times New Roman" w:hAnsi="Times New Roman" w:cs="Times New Roman"/>
          <w:b/>
          <w:bCs/>
        </w:rPr>
        <w:t>Table</w:t>
      </w:r>
      <w:r w:rsidR="00A349D3" w:rsidRPr="001414EF">
        <w:rPr>
          <w:rFonts w:ascii="Times New Roman" w:hAnsi="Times New Roman" w:cs="Times New Roman"/>
          <w:b/>
          <w:bCs/>
        </w:rPr>
        <w:t>.</w:t>
      </w:r>
      <w:r w:rsidR="00A349D3" w:rsidRPr="001414EF">
        <w:rPr>
          <w:rFonts w:ascii="Times New Roman" w:hAnsi="Times New Roman" w:cs="Times New Roman"/>
        </w:rPr>
        <w:t xml:space="preserve"> Changes in the </w:t>
      </w:r>
      <w:bookmarkStart w:id="0" w:name="_Hlk53997913"/>
      <w:r w:rsidR="00A349D3" w:rsidRPr="001414EF">
        <w:rPr>
          <w:rFonts w:ascii="Times New Roman" w:hAnsi="Times New Roman" w:cs="Times New Roman"/>
        </w:rPr>
        <w:t>experience of cross-level coordination of information and clinical management of care (</w:t>
      </w:r>
      <w:r w:rsidR="00A349D3">
        <w:rPr>
          <w:rFonts w:ascii="Times New Roman" w:hAnsi="Times New Roman" w:cs="Times New Roman"/>
        </w:rPr>
        <w:t>distal</w:t>
      </w:r>
      <w:r w:rsidR="00A349D3" w:rsidRPr="001414EF">
        <w:rPr>
          <w:rFonts w:ascii="Times New Roman" w:hAnsi="Times New Roman" w:cs="Times New Roman"/>
        </w:rPr>
        <w:t xml:space="preserve"> </w:t>
      </w:r>
      <w:r w:rsidR="00A349D3">
        <w:rPr>
          <w:rFonts w:ascii="Times New Roman" w:hAnsi="Times New Roman" w:cs="Times New Roman"/>
        </w:rPr>
        <w:t>outcomes</w:t>
      </w:r>
      <w:r w:rsidR="00A349D3" w:rsidRPr="001414EF">
        <w:rPr>
          <w:rFonts w:ascii="Times New Roman" w:hAnsi="Times New Roman" w:cs="Times New Roman"/>
        </w:rPr>
        <w:t xml:space="preserve">) </w:t>
      </w:r>
      <w:bookmarkEnd w:id="0"/>
      <w:r w:rsidR="00A349D3" w:rsidRPr="001414EF">
        <w:rPr>
          <w:rFonts w:ascii="Times New Roman" w:hAnsi="Times New Roman" w:cs="Times New Roman"/>
        </w:rPr>
        <w:t>between 2015 and 2017 in the control networks, by country</w:t>
      </w:r>
    </w:p>
    <w:tbl>
      <w:tblPr>
        <w:tblW w:w="88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260"/>
        <w:gridCol w:w="1260"/>
        <w:gridCol w:w="1260"/>
        <w:gridCol w:w="1260"/>
        <w:gridCol w:w="1260"/>
      </w:tblGrid>
      <w:tr w:rsidR="00A349D3" w:rsidRPr="00824DB3" w14:paraId="31160A53" w14:textId="77777777" w:rsidTr="0038283A">
        <w:trPr>
          <w:trHeight w:val="315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  <w:hideMark/>
          </w:tcPr>
          <w:p w14:paraId="56081B2F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007CC31" w14:textId="34EEC6E6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razi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6313FC8" w14:textId="30EFEB4D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A68962C" w14:textId="21AA51D4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5610DF" w14:textId="4B859CD1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xic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5D1EA4B" w14:textId="338FE89B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uguay</w:t>
            </w:r>
          </w:p>
        </w:tc>
      </w:tr>
      <w:tr w:rsidR="00A349D3" w:rsidRPr="00824DB3" w14:paraId="68293479" w14:textId="77777777" w:rsidTr="0038283A">
        <w:trPr>
          <w:trHeight w:val="315"/>
        </w:trPr>
        <w:tc>
          <w:tcPr>
            <w:tcW w:w="256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96EC24" w14:textId="77777777" w:rsidR="00A349D3" w:rsidRPr="00824DB3" w:rsidRDefault="00A349D3" w:rsidP="00590F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9D3116" w14:textId="17A4F47E" w:rsidR="00A349D3" w:rsidRPr="00824DB3" w:rsidRDefault="00A349D3" w:rsidP="00A34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/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82B9AC" w14:textId="0B4C52CE" w:rsidR="00A349D3" w:rsidRPr="00824DB3" w:rsidRDefault="00A349D3" w:rsidP="00A34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/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BA44A4" w14:textId="559F4B49" w:rsidR="00A349D3" w:rsidRPr="00824DB3" w:rsidRDefault="00A349D3" w:rsidP="00A34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/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C7F790" w14:textId="486A6F35" w:rsidR="00A349D3" w:rsidRPr="00824DB3" w:rsidRDefault="00A349D3" w:rsidP="00A34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/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736651" w14:textId="4A77B70B" w:rsidR="00A349D3" w:rsidRPr="00824DB3" w:rsidRDefault="00A349D3" w:rsidP="00A34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</w:t>
            </w: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/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</w:tr>
      <w:tr w:rsidR="00A349D3" w:rsidRPr="00824DB3" w14:paraId="716D9DC0" w14:textId="77777777" w:rsidTr="0038283A">
        <w:trPr>
          <w:trHeight w:val="315"/>
        </w:trPr>
        <w:tc>
          <w:tcPr>
            <w:tcW w:w="256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CEFA40" w14:textId="77777777" w:rsidR="00A349D3" w:rsidRPr="00824DB3" w:rsidRDefault="00A349D3" w:rsidP="00590F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C7E372" w14:textId="77777777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8D1193" w14:textId="77777777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BC0395" w14:textId="77777777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9F59BA" w14:textId="77777777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EE34D4" w14:textId="77777777" w:rsidR="00A349D3" w:rsidRPr="00824DB3" w:rsidRDefault="00A349D3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</w:tr>
      <w:tr w:rsidR="00A349D3" w:rsidRPr="00824DB3" w14:paraId="07C15C1B" w14:textId="77777777" w:rsidTr="0038283A">
        <w:trPr>
          <w:trHeight w:val="322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9CEF5" w14:textId="77777777" w:rsidR="00A349D3" w:rsidRPr="00824DB3" w:rsidRDefault="00A349D3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ordination of informa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A10E53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FA6C01A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558C10D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040C2A3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4A26DB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A349D3" w:rsidRPr="00824DB3" w14:paraId="42092F03" w14:textId="77777777" w:rsidTr="0038283A">
        <w:trPr>
          <w:trHeight w:val="465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F7224C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change of information between care leve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714FCB4F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0.92 (0.63-1.35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75C41003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 (0.54-1.81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15547FFE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8 (0.99-1.41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6967913F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8 (0.87-2.18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EE9CFC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7 (0.67-1.13)</w:t>
            </w:r>
          </w:p>
        </w:tc>
      </w:tr>
      <w:tr w:rsidR="00A349D3" w:rsidRPr="00824DB3" w14:paraId="54B9B971" w14:textId="77777777" w:rsidTr="0038283A">
        <w:trPr>
          <w:trHeight w:val="465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5D5A28" w14:textId="77777777" w:rsidR="00A349D3" w:rsidRPr="00824DB3" w:rsidRDefault="00A349D3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nsistency of care across care leve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95BBB3B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7CE047B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FEBD1F6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9996AC5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CC67DE" w14:textId="77777777" w:rsidR="00A349D3" w:rsidRPr="00824DB3" w:rsidRDefault="00A349D3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A349D3" w:rsidRPr="00824DB3" w14:paraId="176141CE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40BFF63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greement over the treatments prescribed by the other care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7EDA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7 (0.78-1.20)</w:t>
            </w:r>
          </w:p>
        </w:tc>
        <w:tc>
          <w:tcPr>
            <w:tcW w:w="1260" w:type="dxa"/>
            <w:noWrap/>
            <w:hideMark/>
          </w:tcPr>
          <w:p w14:paraId="20E2F900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6 (0.91-1.23)</w:t>
            </w:r>
          </w:p>
        </w:tc>
        <w:tc>
          <w:tcPr>
            <w:tcW w:w="1260" w:type="dxa"/>
            <w:noWrap/>
            <w:hideMark/>
          </w:tcPr>
          <w:p w14:paraId="019CC558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0 (0.99-1.47)</w:t>
            </w:r>
          </w:p>
        </w:tc>
        <w:tc>
          <w:tcPr>
            <w:tcW w:w="1260" w:type="dxa"/>
            <w:noWrap/>
            <w:hideMark/>
          </w:tcPr>
          <w:p w14:paraId="457D4515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.28 (1.04-1.57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5682506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1 (0.97-1.50)</w:t>
            </w:r>
          </w:p>
        </w:tc>
      </w:tr>
      <w:tr w:rsidR="00A349D3" w:rsidRPr="00824DB3" w14:paraId="307E8A03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9264186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Contradictions and/or duplications in the treatments prescribed by different care lev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4461E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1 (0.72-1.66)</w:t>
            </w:r>
          </w:p>
        </w:tc>
        <w:tc>
          <w:tcPr>
            <w:tcW w:w="1260" w:type="dxa"/>
            <w:noWrap/>
            <w:hideMark/>
          </w:tcPr>
          <w:p w14:paraId="52368DAD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0 (0.72-1.69)</w:t>
            </w:r>
          </w:p>
        </w:tc>
        <w:tc>
          <w:tcPr>
            <w:tcW w:w="1260" w:type="dxa"/>
            <w:noWrap/>
            <w:hideMark/>
          </w:tcPr>
          <w:p w14:paraId="40410C97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0 (0.54-1.20)</w:t>
            </w:r>
          </w:p>
        </w:tc>
        <w:tc>
          <w:tcPr>
            <w:tcW w:w="1260" w:type="dxa"/>
            <w:noWrap/>
            <w:hideMark/>
          </w:tcPr>
          <w:p w14:paraId="29F8269C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6 (0.79-2.01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9731F24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5 (0.39-1.09)</w:t>
            </w:r>
          </w:p>
        </w:tc>
      </w:tr>
      <w:tr w:rsidR="00A349D3" w:rsidRPr="00824DB3" w14:paraId="1C83DB0D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1815814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petition of tests that were already performed at the other care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3318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4 (0.80-1.90)</w:t>
            </w:r>
          </w:p>
        </w:tc>
        <w:tc>
          <w:tcPr>
            <w:tcW w:w="1260" w:type="dxa"/>
            <w:noWrap/>
            <w:hideMark/>
          </w:tcPr>
          <w:p w14:paraId="2F78D5AC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2 (0.93-1.60)</w:t>
            </w:r>
          </w:p>
        </w:tc>
        <w:tc>
          <w:tcPr>
            <w:tcW w:w="1260" w:type="dxa"/>
            <w:noWrap/>
            <w:hideMark/>
          </w:tcPr>
          <w:p w14:paraId="1A213D67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72 (0.51-1.00)</w:t>
            </w:r>
          </w:p>
        </w:tc>
        <w:tc>
          <w:tcPr>
            <w:tcW w:w="1260" w:type="dxa"/>
            <w:noWrap/>
            <w:hideMark/>
          </w:tcPr>
          <w:p w14:paraId="37388C74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3 (0.88-1.7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E8702D0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9 (0.61-1.93)</w:t>
            </w:r>
          </w:p>
        </w:tc>
      </w:tr>
      <w:tr w:rsidR="00A349D3" w:rsidRPr="00824DB3" w14:paraId="01781814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977545F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PC refers the patient to SC when necessa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D0B6F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 (0.97-1.19)</w:t>
            </w:r>
          </w:p>
        </w:tc>
        <w:tc>
          <w:tcPr>
            <w:tcW w:w="1260" w:type="dxa"/>
            <w:noWrap/>
            <w:hideMark/>
          </w:tcPr>
          <w:p w14:paraId="1E4C3BD7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2 (0.99-1.27)</w:t>
            </w:r>
          </w:p>
        </w:tc>
        <w:tc>
          <w:tcPr>
            <w:tcW w:w="1260" w:type="dxa"/>
            <w:noWrap/>
            <w:hideMark/>
          </w:tcPr>
          <w:p w14:paraId="3CE7EA7B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89-1.09)</w:t>
            </w:r>
          </w:p>
        </w:tc>
        <w:tc>
          <w:tcPr>
            <w:tcW w:w="1260" w:type="dxa"/>
            <w:noWrap/>
            <w:hideMark/>
          </w:tcPr>
          <w:p w14:paraId="39998D44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88-1.1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80C7884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90-1.11)</w:t>
            </w:r>
          </w:p>
        </w:tc>
      </w:tr>
      <w:tr w:rsidR="00A349D3" w:rsidRPr="00824DB3" w14:paraId="4AF49B61" w14:textId="77777777" w:rsidTr="0038283A">
        <w:trPr>
          <w:trHeight w:val="465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7406C9D" w14:textId="77777777" w:rsidR="00A349D3" w:rsidRPr="00824DB3" w:rsidRDefault="00A349D3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s-ES"/>
              </w:rPr>
              <w:t>Patient follow-up between care leve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D904F0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7F7EAF6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0434F10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4B541B6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83F901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A349D3" w:rsidRPr="00824DB3" w14:paraId="15DC1D98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4F9ABC9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SC doctors make recommendations to PC doctors for patient follow-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2B63C3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9 (0.89-1.5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8E1208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7 (0.77-1.2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7A9F3A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4 (0.93-1.3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CD3BFC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1 (0.83-1.2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1D1C86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4 (0.75-1.16)</w:t>
            </w:r>
          </w:p>
        </w:tc>
      </w:tr>
      <w:tr w:rsidR="00A349D3" w:rsidRPr="00824DB3" w14:paraId="64344FE4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8680CB0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PC doctors consult SC doctors with any queries about  patient follow-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98083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0 (0.95-2.07)</w:t>
            </w:r>
          </w:p>
        </w:tc>
        <w:tc>
          <w:tcPr>
            <w:tcW w:w="1260" w:type="dxa"/>
            <w:noWrap/>
            <w:hideMark/>
          </w:tcPr>
          <w:p w14:paraId="2160E54D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6 (0.53-1.71)</w:t>
            </w:r>
          </w:p>
        </w:tc>
        <w:tc>
          <w:tcPr>
            <w:tcW w:w="1260" w:type="dxa"/>
            <w:noWrap/>
            <w:hideMark/>
          </w:tcPr>
          <w:p w14:paraId="2630172A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 (0.91-1.27)</w:t>
            </w:r>
          </w:p>
        </w:tc>
        <w:tc>
          <w:tcPr>
            <w:tcW w:w="1260" w:type="dxa"/>
            <w:noWrap/>
            <w:hideMark/>
          </w:tcPr>
          <w:p w14:paraId="6D00FF1B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2 (0.70-2.1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A907DBC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 (0.90-1.27)</w:t>
            </w:r>
          </w:p>
        </w:tc>
      </w:tr>
      <w:tr w:rsidR="00A349D3" w:rsidRPr="00824DB3" w14:paraId="246E9D34" w14:textId="77777777" w:rsidTr="0038283A">
        <w:trPr>
          <w:trHeight w:val="49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5E9B951" w14:textId="77777777" w:rsidR="00A349D3" w:rsidRPr="00824DB3" w:rsidRDefault="00A349D3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SC refers patients to PC for follow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11ABB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1 (0.78-1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B906C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4 (0.88-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834B37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75-1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A9EB9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6 (0.90-1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EDA04" w14:textId="77777777" w:rsidR="00A349D3" w:rsidRPr="00824DB3" w:rsidRDefault="00A349D3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3 (0.75-1.16)</w:t>
            </w:r>
          </w:p>
        </w:tc>
      </w:tr>
    </w:tbl>
    <w:p w14:paraId="0A0BB3CD" w14:textId="566826A0" w:rsidR="004A56C4" w:rsidRPr="00DB5920" w:rsidRDefault="00A349D3" w:rsidP="00DB5920"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>* Adjusted for: sex, age, healthcare l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 xml:space="preserve">evel. </w:t>
      </w:r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 xml:space="preserve">CN: control network.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PR:</w:t>
      </w:r>
      <w:r w:rsidRPr="00733428">
        <w:t xml:space="preserve"> </w:t>
      </w:r>
      <w:r w:rsidRPr="00733428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prevalence ratio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.</w:t>
      </w:r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 xml:space="preserve"> PC: primary care. SC: secondary care.</w:t>
      </w:r>
    </w:p>
    <w:sectPr w:rsidR="004A56C4" w:rsidRPr="00DB5920" w:rsidSect="003828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180"/>
    <w:rsid w:val="000313E8"/>
    <w:rsid w:val="001C4180"/>
    <w:rsid w:val="00222D43"/>
    <w:rsid w:val="00233894"/>
    <w:rsid w:val="002E5E67"/>
    <w:rsid w:val="00367CF0"/>
    <w:rsid w:val="0038283A"/>
    <w:rsid w:val="00414165"/>
    <w:rsid w:val="00490580"/>
    <w:rsid w:val="004A56C4"/>
    <w:rsid w:val="004A7DA6"/>
    <w:rsid w:val="005C3FF7"/>
    <w:rsid w:val="006426FB"/>
    <w:rsid w:val="006F2294"/>
    <w:rsid w:val="00733428"/>
    <w:rsid w:val="00781F8D"/>
    <w:rsid w:val="007E11C7"/>
    <w:rsid w:val="008B3967"/>
    <w:rsid w:val="00965650"/>
    <w:rsid w:val="009825A1"/>
    <w:rsid w:val="00A349D3"/>
    <w:rsid w:val="00BB738C"/>
    <w:rsid w:val="00CE3C9D"/>
    <w:rsid w:val="00D01A66"/>
    <w:rsid w:val="00D058CB"/>
    <w:rsid w:val="00D51F35"/>
    <w:rsid w:val="00D6666C"/>
    <w:rsid w:val="00D72F40"/>
    <w:rsid w:val="00DB5920"/>
    <w:rsid w:val="00DF6FD7"/>
    <w:rsid w:val="00E7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0980"/>
  <w15:chartTrackingRefBased/>
  <w15:docId w15:val="{A4A5BE97-2816-4E4A-927A-A29CE30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C4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56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27:00Z</dcterms:created>
  <dcterms:modified xsi:type="dcterms:W3CDTF">2021-12-23T02:23:00Z</dcterms:modified>
</cp:coreProperties>
</file>